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F4C" w:rsidRDefault="006B4B48" w:rsidP="007C7723">
      <w:r>
        <w:rPr>
          <w:b/>
        </w:rPr>
        <w:t xml:space="preserve">Appendix </w:t>
      </w:r>
      <w:r w:rsidR="000344DB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="007C7723" w:rsidRPr="007C7723">
        <w:rPr>
          <w:b/>
        </w:rPr>
        <w:t>:</w:t>
      </w:r>
      <w:r w:rsidR="007C7723">
        <w:t xml:space="preserve">  Artists and music videos included in the analysis.</w:t>
      </w:r>
    </w:p>
    <w:p w:rsidR="007C7723" w:rsidRDefault="007C7723" w:rsidP="007C77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2"/>
        <w:gridCol w:w="3780"/>
      </w:tblGrid>
      <w:tr w:rsidR="007C7723" w:rsidRPr="00F90F4C" w:rsidTr="00BF3CB2">
        <w:tc>
          <w:tcPr>
            <w:tcW w:w="5462" w:type="dxa"/>
          </w:tcPr>
          <w:p w:rsidR="007C7723" w:rsidRPr="00F90F4C" w:rsidRDefault="007C7723" w:rsidP="00BF3CB2">
            <w:pPr>
              <w:rPr>
                <w:b/>
              </w:rPr>
            </w:pPr>
            <w:r w:rsidRPr="00F90F4C">
              <w:rPr>
                <w:b/>
              </w:rPr>
              <w:t>Artist</w:t>
            </w:r>
          </w:p>
        </w:tc>
        <w:tc>
          <w:tcPr>
            <w:tcW w:w="3723" w:type="dxa"/>
          </w:tcPr>
          <w:p w:rsidR="007C7723" w:rsidRPr="00F90F4C" w:rsidRDefault="007C7723" w:rsidP="00BF3CB2">
            <w:pPr>
              <w:rPr>
                <w:b/>
              </w:rPr>
            </w:pPr>
            <w:r>
              <w:rPr>
                <w:b/>
              </w:rPr>
              <w:t>Video Titl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Bastiile</w:t>
            </w:r>
            <w:proofErr w:type="spellEnd"/>
          </w:p>
        </w:tc>
        <w:tc>
          <w:tcPr>
            <w:tcW w:w="3723" w:type="dxa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 The Nigh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Calvin Harri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r Control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ason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Derulo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umpets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ily Alle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mewhere Only We Know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One Directi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Story Of My Lif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Gary Barlow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 Me Go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Eminem And Rihanna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Monster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Ellie Goulding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w Long Will I Love You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Avicii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y Brother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rtin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Garrix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imals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each Ft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Andreya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riana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verything You Never Had (We Had It All)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ittle Mix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v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Rebecca Fergus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 Hop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One Republic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unting Stars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orde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yals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James Arthur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overy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All About She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er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Afro Jack Ft Spree Wils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Spark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Storm Quee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ok Right Through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Awolnation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il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Katy Perry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ar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Rihanna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at Now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Myley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yru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recking Ball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Avicii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ke Me Up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Elly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oulding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n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Robbie William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 Gentl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Pharrell William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py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Jessie J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under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James Blunt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nfire Hear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Mumford And Son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 Will Wai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eona Lewi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ne More Sleep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Katy Perry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conditionally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Drake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ld On We're Going Hom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Ry X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rlin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lly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Murs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nd On Hear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Wilkins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terglow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Mcfly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ve Is One The Radio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udimental Ft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Emili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nde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e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Wham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st Christmas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Wizzard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 Wish It Could Be Christmas Every Day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ariah Carey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 I Want For Christmas Is You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Pogues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t Kirsty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Maccoll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irytal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New York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Chase And Status Ft Jacob Bank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v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John Newma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ve Me Again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Sam Baily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y Scraper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he Big Reuni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 Wish It Could Be Christmas Every Day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Demi Lovat0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ky Scraper 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Kelly Clarks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erneath The  Tre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d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Sheeran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 See Fir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he Killer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 Brightsid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itbull Ft K</w:t>
            </w:r>
            <w:r>
              <w:rPr>
                <w:rFonts w:ascii="Times" w:eastAsia="Times New Roman" w:hAnsi="Times" w:cs="Times New Roman"/>
                <w:color w:val="000000"/>
                <w:lang w:eastAsia="en-GB"/>
              </w:rPr>
              <w:t>$</w:t>
            </w: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sha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ber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Ylvis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Fox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eyo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t Jay </w:t>
            </w: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Z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unk In Lov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Robin Thicke Ft Pharrell William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urred Lines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he Vamp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 We Danc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ason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Derulo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lk Dirty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Rizzle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ick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ip To The Good Bi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Bastille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mpeii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ittle Mix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ttle M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One Directi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st Song Ever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Jessy J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's My Party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Sub Focu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rn Back Tim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DC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way To Hell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use ODG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llion Pound Girl (</w:t>
            </w:r>
            <w:proofErr w:type="spellStart"/>
            <w:r>
              <w:rPr>
                <w:rFonts w:ascii="Calibri" w:hAnsi="Calibri"/>
                <w:color w:val="000000"/>
              </w:rPr>
              <w:t>Bad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han Bad)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Busta Rhyme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ank You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Vance Joy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ptid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Kid Ink Ft Chris Brow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ow M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Elyar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x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 It All Over Again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lean Bandit Ft Jess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Glynne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ther B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he Vamp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ld Hear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Neon Jungle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raveheart</w:t>
            </w:r>
            <w:proofErr w:type="spellEnd"/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Beyonce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o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Idina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Menzel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 It Go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Eminem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 God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ason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Mraz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 Won't Give Up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Reconnected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Time Of Our Lives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Jean Paul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rn It Up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John Newma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ating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Union J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autiful Lif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Icona Pop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 Nigh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Iggy 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z</w:t>
            </w: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alea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nge Your Lif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ady Gaga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plaus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.A.D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oyboy</w:t>
            </w:r>
            <w:proofErr w:type="spellEnd"/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Chase And Statu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unt On M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Klangarussell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t Will Heard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nnentanz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Sun Don't Shine)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he Wanted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ow Me The Love (America)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ylor Swift Ft Gary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ightbody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Last Tim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aws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ulie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Eminem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rvival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Avicii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u Make M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Macklemore And Ryan Lewis Ft Mary Lambert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me Lov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he Saturday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sco Lov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he Poppy Girl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Call (No Need To Say Goodbye)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he Killer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ot At The Nigh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Katy B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AM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James Arthur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ou're Nobody </w:t>
            </w:r>
            <w:proofErr w:type="spellStart"/>
            <w:r>
              <w:rPr>
                <w:rFonts w:ascii="Calibri" w:hAnsi="Calibri"/>
                <w:color w:val="000000"/>
              </w:rPr>
              <w:t>Ti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omebody Loves You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Foxe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uth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Conor Maynard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 Crazy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Britney Spear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rk Bitch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obin Thicke Ft 2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Chainz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ve It 2U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Lily Alle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rd Out Here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JLS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 Billion Lights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Showtek/We Are Loved/Wilso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o Yah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Fatboy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lim/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Rivastarr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Beardyman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at, Sleep, Rave, Repeat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innie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Tempah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t John Martin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ldren Of The Sun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Passenger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 Her Go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Dizzee</w:t>
            </w:r>
            <w:proofErr w:type="spellEnd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scal Ft Teddy Sky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ve This Town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Keane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mewhere Only We Know</w:t>
            </w:r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Eminem</w:t>
            </w:r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rzerk</w:t>
            </w:r>
            <w:proofErr w:type="spellEnd"/>
          </w:p>
        </w:tc>
      </w:tr>
      <w:tr w:rsidR="007C7723" w:rsidRPr="00C20BB9" w:rsidTr="00BF3CB2">
        <w:trPr>
          <w:trHeight w:val="300"/>
        </w:trPr>
        <w:tc>
          <w:tcPr>
            <w:tcW w:w="5462" w:type="dxa"/>
            <w:noWrap/>
            <w:hideMark/>
          </w:tcPr>
          <w:p w:rsidR="007C7723" w:rsidRPr="00C20BB9" w:rsidRDefault="007C7723" w:rsidP="00BF3CB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0BB9">
              <w:rPr>
                <w:rFonts w:ascii="Calibri" w:eastAsia="Times New Roman" w:hAnsi="Calibri" w:cs="Times New Roman"/>
                <w:color w:val="000000"/>
                <w:lang w:eastAsia="en-GB"/>
              </w:rPr>
              <w:t>Boyzone</w:t>
            </w:r>
            <w:proofErr w:type="spellEnd"/>
          </w:p>
        </w:tc>
        <w:tc>
          <w:tcPr>
            <w:tcW w:w="0" w:type="auto"/>
            <w:vAlign w:val="bottom"/>
          </w:tcPr>
          <w:p w:rsidR="007C7723" w:rsidRDefault="007C7723" w:rsidP="00BF3CB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ve Will Save The Day</w:t>
            </w:r>
          </w:p>
        </w:tc>
      </w:tr>
    </w:tbl>
    <w:p w:rsidR="007C7723" w:rsidRDefault="007C7723" w:rsidP="007C7723"/>
    <w:p w:rsidR="007C7723" w:rsidRPr="007C7723" w:rsidRDefault="007C7723" w:rsidP="007C7723"/>
    <w:sectPr w:rsidR="007C7723" w:rsidRPr="007C7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F4C"/>
    <w:rsid w:val="000344DB"/>
    <w:rsid w:val="001A4A62"/>
    <w:rsid w:val="006B4B48"/>
    <w:rsid w:val="007C2D01"/>
    <w:rsid w:val="007C7723"/>
    <w:rsid w:val="00846A07"/>
    <w:rsid w:val="00B82701"/>
    <w:rsid w:val="00C20BB9"/>
    <w:rsid w:val="00F9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2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Cranwell</dc:creator>
  <cp:lastModifiedBy>Jo Cranwell</cp:lastModifiedBy>
  <cp:revision>2</cp:revision>
  <dcterms:created xsi:type="dcterms:W3CDTF">2014-11-26T13:04:00Z</dcterms:created>
  <dcterms:modified xsi:type="dcterms:W3CDTF">2014-11-26T13:04:00Z</dcterms:modified>
</cp:coreProperties>
</file>